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6C43" w:rsidRPr="002F1C71" w:rsidRDefault="00D46C43" w:rsidP="00D46C43">
      <w:pPr>
        <w:spacing w:line="360" w:lineRule="auto"/>
        <w:rPr>
          <w:rFonts w:ascii="Times New Roman" w:hAnsi="Times New Roman" w:cs="Times New Roman"/>
          <w:sz w:val="24"/>
        </w:rPr>
      </w:pPr>
      <w:r w:rsidRPr="00616DFF">
        <w:rPr>
          <w:rFonts w:ascii="Times New Roman" w:hAnsi="Times New Roman" w:cs="Times New Roman"/>
          <w:i/>
          <w:iCs/>
          <w:sz w:val="24"/>
        </w:rPr>
        <w:t xml:space="preserve">Table </w:t>
      </w:r>
      <w:r>
        <w:rPr>
          <w:rFonts w:ascii="Times New Roman" w:hAnsi="Times New Roman" w:cs="Times New Roman"/>
          <w:i/>
          <w:iCs/>
          <w:sz w:val="24"/>
        </w:rPr>
        <w:t>S1</w:t>
      </w:r>
      <w:r w:rsidRPr="002F1C71">
        <w:rPr>
          <w:rFonts w:ascii="Times New Roman" w:hAnsi="Times New Roman" w:cs="Times New Roman"/>
          <w:sz w:val="24"/>
        </w:rPr>
        <w:t xml:space="preserve"> Effect size of blood </w:t>
      </w:r>
      <w:proofErr w:type="spellStart"/>
      <w:r>
        <w:rPr>
          <w:rFonts w:ascii="Times New Roman" w:hAnsi="Times New Roman" w:cs="Times New Roman"/>
          <w:sz w:val="24"/>
        </w:rPr>
        <w:t>Hb</w:t>
      </w:r>
      <w:bookmarkStart w:id="0" w:name="_GoBack"/>
      <w:bookmarkEnd w:id="0"/>
      <w:r w:rsidRPr="002F1C71">
        <w:rPr>
          <w:rFonts w:ascii="Times New Roman" w:hAnsi="Times New Roman" w:cs="Times New Roman"/>
          <w:sz w:val="24"/>
        </w:rPr>
        <w:t>EO</w:t>
      </w:r>
      <w:proofErr w:type="spellEnd"/>
      <w:r w:rsidRPr="002F1C71">
        <w:rPr>
          <w:rFonts w:ascii="Times New Roman" w:hAnsi="Times New Roman" w:cs="Times New Roman"/>
          <w:sz w:val="24"/>
        </w:rPr>
        <w:t xml:space="preserve"> levels on periodontitis in each subgroup</w:t>
      </w:r>
    </w:p>
    <w:tbl>
      <w:tblPr>
        <w:tblW w:w="10774" w:type="dxa"/>
        <w:tblInd w:w="-1565" w:type="dxa"/>
        <w:tblLayout w:type="fixed"/>
        <w:tblLook w:val="04A0" w:firstRow="1" w:lastRow="0" w:firstColumn="1" w:lastColumn="0" w:noHBand="0" w:noVBand="1"/>
      </w:tblPr>
      <w:tblGrid>
        <w:gridCol w:w="3118"/>
        <w:gridCol w:w="1136"/>
        <w:gridCol w:w="1842"/>
        <w:gridCol w:w="2268"/>
        <w:gridCol w:w="1134"/>
        <w:gridCol w:w="1276"/>
      </w:tblGrid>
      <w:tr w:rsidR="00D46C43" w:rsidRPr="002F1C71" w:rsidTr="00ED1743">
        <w:tc>
          <w:tcPr>
            <w:tcW w:w="3118" w:type="dxa"/>
            <w:vMerge w:val="restart"/>
            <w:tcBorders>
              <w:top w:val="single" w:sz="4" w:space="0" w:color="auto"/>
            </w:tcBorders>
            <w:vAlign w:val="center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Characteristic</w:t>
            </w:r>
          </w:p>
        </w:tc>
        <w:tc>
          <w:tcPr>
            <w:tcW w:w="52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EO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xposur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1C71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2F1C71">
              <w:rPr>
                <w:rFonts w:ascii="Times New Roman" w:hAnsi="Times New Roman" w:cs="Times New Roman"/>
                <w:sz w:val="24"/>
              </w:rPr>
              <w:t xml:space="preserve"> for tren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1C71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2F1C71">
              <w:rPr>
                <w:rFonts w:ascii="Times New Roman" w:hAnsi="Times New Roman" w:cs="Times New Roman"/>
                <w:sz w:val="24"/>
              </w:rPr>
              <w:t xml:space="preserve"> for interaction</w:t>
            </w:r>
          </w:p>
        </w:tc>
      </w:tr>
      <w:tr w:rsidR="00D46C43" w:rsidRPr="002F1C71" w:rsidTr="00ED1743">
        <w:tc>
          <w:tcPr>
            <w:tcW w:w="3118" w:type="dxa"/>
            <w:vMerge/>
            <w:tcBorders>
              <w:bottom w:val="single" w:sz="4" w:space="0" w:color="auto"/>
            </w:tcBorders>
          </w:tcPr>
          <w:p w:rsidR="00D46C43" w:rsidRPr="002F1C71" w:rsidRDefault="00D46C43" w:rsidP="00ED174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F1C7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Tertile</w:t>
            </w:r>
            <w:proofErr w:type="spellEnd"/>
            <w:r w:rsidRPr="002F1C7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F1C7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Tertile</w:t>
            </w:r>
            <w:proofErr w:type="spellEnd"/>
            <w:r w:rsidRPr="002F1C7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F1C7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Tertile</w:t>
            </w:r>
            <w:proofErr w:type="spellEnd"/>
            <w:r w:rsidRPr="002F1C7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3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46C43" w:rsidRPr="002F1C71" w:rsidTr="00ED1743"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D46C43" w:rsidRPr="002F1C71" w:rsidRDefault="00D46C43" w:rsidP="00ED17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C133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36</w:t>
            </w: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≤ 60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1842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C13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4C13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62, 1.53)</w:t>
            </w:r>
          </w:p>
        </w:tc>
        <w:tc>
          <w:tcPr>
            <w:tcW w:w="2268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C1338">
              <w:rPr>
                <w:rFonts w:ascii="Times New Roman" w:hAnsi="Times New Roman" w:cs="Times New Roman"/>
                <w:b/>
                <w:bCs/>
                <w:sz w:val="24"/>
              </w:rPr>
              <w:t>2.13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Pr="004C1338">
              <w:rPr>
                <w:rFonts w:ascii="Times New Roman" w:hAnsi="Times New Roman" w:cs="Times New Roman"/>
                <w:b/>
                <w:bCs/>
                <w:sz w:val="24"/>
              </w:rPr>
              <w:t>(1.25, 3.63)</w:t>
            </w:r>
          </w:p>
        </w:tc>
        <w:tc>
          <w:tcPr>
            <w:tcW w:w="1134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C13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01</w:t>
            </w: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&gt; 60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1842" w:type="dxa"/>
            <w:vAlign w:val="center"/>
          </w:tcPr>
          <w:p w:rsidR="00D46C43" w:rsidRPr="002F1C71" w:rsidRDefault="00D46C43" w:rsidP="00ED17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4C13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2.06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 </w:t>
            </w:r>
            <w:r w:rsidRPr="004C13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(0.85, 4.97)</w:t>
            </w:r>
          </w:p>
        </w:tc>
        <w:tc>
          <w:tcPr>
            <w:tcW w:w="2268" w:type="dxa"/>
          </w:tcPr>
          <w:p w:rsidR="00D46C43" w:rsidRPr="00ED1743" w:rsidRDefault="00D46C43" w:rsidP="00ED17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D174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5.44 (1.30, 22.70)</w:t>
            </w:r>
          </w:p>
        </w:tc>
        <w:tc>
          <w:tcPr>
            <w:tcW w:w="1134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C13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12</w:t>
            </w: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Gender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2" w:type="dxa"/>
            <w:vAlign w:val="center"/>
          </w:tcPr>
          <w:p w:rsidR="00D46C43" w:rsidRPr="002F1C71" w:rsidRDefault="00D46C43" w:rsidP="00ED174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68" w:type="dxa"/>
          </w:tcPr>
          <w:p w:rsidR="00D46C43" w:rsidRPr="002F1C71" w:rsidRDefault="00D46C43" w:rsidP="00ED174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</w:tcPr>
          <w:p w:rsidR="00D46C43" w:rsidRPr="002F1C71" w:rsidRDefault="00D46C43" w:rsidP="00ED174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1C71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5</w:t>
            </w: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 Female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1842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4C133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27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4C133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0.76, 2.13)</w:t>
            </w:r>
          </w:p>
        </w:tc>
        <w:tc>
          <w:tcPr>
            <w:tcW w:w="2268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4C13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3.20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</w:t>
            </w:r>
            <w:r w:rsidRPr="004C13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(1.79, 5.71)</w:t>
            </w:r>
          </w:p>
        </w:tc>
        <w:tc>
          <w:tcPr>
            <w:tcW w:w="1134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4C133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52</w:t>
            </w: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 Male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1842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4C133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53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4C133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0.72, 3.26)</w:t>
            </w:r>
          </w:p>
        </w:tc>
        <w:tc>
          <w:tcPr>
            <w:tcW w:w="2268" w:type="dxa"/>
            <w:vAlign w:val="center"/>
          </w:tcPr>
          <w:p w:rsidR="00D46C43" w:rsidRPr="00ED1743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ED174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2.47 (1.19, 5.15)</w:t>
            </w:r>
          </w:p>
        </w:tc>
        <w:tc>
          <w:tcPr>
            <w:tcW w:w="1134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4C133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44</w:t>
            </w: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Race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2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268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561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27</w:t>
            </w: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ind w:left="120" w:hangingChars="50" w:hanging="120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 Non-Hispanic White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1842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75611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.5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 </w:t>
            </w:r>
            <w:r w:rsidRPr="0075611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(0.78, 2.93)</w:t>
            </w:r>
          </w:p>
        </w:tc>
        <w:tc>
          <w:tcPr>
            <w:tcW w:w="2268" w:type="dxa"/>
            <w:vAlign w:val="center"/>
          </w:tcPr>
          <w:p w:rsidR="00D46C43" w:rsidRPr="002F1C71" w:rsidRDefault="00D46C43" w:rsidP="00ED174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75611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2.44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 xml:space="preserve"> </w:t>
            </w:r>
            <w:r w:rsidRPr="0075611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(1.38, 4.33)</w:t>
            </w:r>
          </w:p>
        </w:tc>
        <w:tc>
          <w:tcPr>
            <w:tcW w:w="1134" w:type="dxa"/>
            <w:vAlign w:val="center"/>
          </w:tcPr>
          <w:p w:rsidR="00D46C43" w:rsidRPr="002F1C71" w:rsidRDefault="00D46C43" w:rsidP="00ED174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75611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27</w:t>
            </w: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Others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1842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75611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.0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 </w:t>
            </w:r>
            <w:r w:rsidRPr="0075611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(0.66, 1.72)</w:t>
            </w:r>
          </w:p>
        </w:tc>
        <w:tc>
          <w:tcPr>
            <w:tcW w:w="2268" w:type="dxa"/>
            <w:vAlign w:val="center"/>
          </w:tcPr>
          <w:p w:rsidR="00D46C43" w:rsidRPr="00ED1743" w:rsidRDefault="00D46C43" w:rsidP="00ED174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ED174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3.68 (2.31, 5.87)</w:t>
            </w:r>
          </w:p>
        </w:tc>
        <w:tc>
          <w:tcPr>
            <w:tcW w:w="1134" w:type="dxa"/>
            <w:vAlign w:val="center"/>
          </w:tcPr>
          <w:p w:rsidR="00D46C43" w:rsidRPr="002F1C71" w:rsidRDefault="00D46C43" w:rsidP="00ED174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75611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72</w:t>
            </w: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</w:rPr>
              <w:t>E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ducation level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842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268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56114">
              <w:rPr>
                <w:rFonts w:ascii="Times New Roman" w:hAnsi="Times New Roman" w:cs="Times New Roman"/>
                <w:color w:val="000000" w:themeColor="text1"/>
                <w:sz w:val="24"/>
              </w:rPr>
              <w:t>0.94</w:t>
            </w: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&lt; High school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ef</w:t>
            </w:r>
          </w:p>
        </w:tc>
        <w:tc>
          <w:tcPr>
            <w:tcW w:w="1842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7561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19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7561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0.61, 2.32)</w:t>
            </w:r>
          </w:p>
        </w:tc>
        <w:tc>
          <w:tcPr>
            <w:tcW w:w="2268" w:type="dxa"/>
            <w:vAlign w:val="center"/>
          </w:tcPr>
          <w:p w:rsidR="00D46C43" w:rsidRPr="00ED1743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ED174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3.84 (1.23, 11.98)</w:t>
            </w:r>
          </w:p>
        </w:tc>
        <w:tc>
          <w:tcPr>
            <w:tcW w:w="1134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7561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79</w:t>
            </w: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High school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ef</w:t>
            </w:r>
          </w:p>
        </w:tc>
        <w:tc>
          <w:tcPr>
            <w:tcW w:w="1842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7561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4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7561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0.83, 2.37)</w:t>
            </w:r>
          </w:p>
        </w:tc>
        <w:tc>
          <w:tcPr>
            <w:tcW w:w="2268" w:type="dxa"/>
            <w:vAlign w:val="center"/>
          </w:tcPr>
          <w:p w:rsidR="00D46C43" w:rsidRPr="00ED1743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ED174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2.59 (1.45, 4.62)</w:t>
            </w:r>
          </w:p>
        </w:tc>
        <w:tc>
          <w:tcPr>
            <w:tcW w:w="1134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7561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005</w:t>
            </w: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&gt; High school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ef</w:t>
            </w:r>
          </w:p>
        </w:tc>
        <w:tc>
          <w:tcPr>
            <w:tcW w:w="1842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7561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4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7561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0.78, 2.54)</w:t>
            </w:r>
          </w:p>
        </w:tc>
        <w:tc>
          <w:tcPr>
            <w:tcW w:w="2268" w:type="dxa"/>
            <w:vAlign w:val="center"/>
          </w:tcPr>
          <w:p w:rsidR="00D46C43" w:rsidRPr="00ED1743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ED174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3.04 (1.80, 5.13)</w:t>
            </w:r>
          </w:p>
        </w:tc>
        <w:tc>
          <w:tcPr>
            <w:tcW w:w="1134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7561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28</w:t>
            </w: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</w:rPr>
              <w:t>P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I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842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268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1981">
              <w:rPr>
                <w:rFonts w:ascii="Times New Roman" w:hAnsi="Times New Roman" w:cs="Times New Roman"/>
                <w:color w:val="000000" w:themeColor="text1"/>
                <w:sz w:val="24"/>
              </w:rPr>
              <w:t>0.28</w:t>
            </w: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≤ 1.3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ef</w:t>
            </w:r>
          </w:p>
        </w:tc>
        <w:tc>
          <w:tcPr>
            <w:tcW w:w="1842" w:type="dxa"/>
            <w:vAlign w:val="center"/>
          </w:tcPr>
          <w:p w:rsidR="00D46C43" w:rsidRPr="00ED1743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ED174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2.28 (1.15, 4.50)</w:t>
            </w:r>
          </w:p>
        </w:tc>
        <w:tc>
          <w:tcPr>
            <w:tcW w:w="2268" w:type="dxa"/>
            <w:vAlign w:val="center"/>
          </w:tcPr>
          <w:p w:rsidR="00D46C43" w:rsidRPr="00ED1743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ED174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2.96 (1.28, 6.88)</w:t>
            </w:r>
          </w:p>
        </w:tc>
        <w:tc>
          <w:tcPr>
            <w:tcW w:w="1134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7561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02</w:t>
            </w: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1.3-3.5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ef</w:t>
            </w:r>
          </w:p>
        </w:tc>
        <w:tc>
          <w:tcPr>
            <w:tcW w:w="1842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7561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06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7561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0.51,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7561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2.20)</w:t>
            </w:r>
          </w:p>
        </w:tc>
        <w:tc>
          <w:tcPr>
            <w:tcW w:w="2268" w:type="dxa"/>
            <w:vAlign w:val="center"/>
          </w:tcPr>
          <w:p w:rsidR="00D46C43" w:rsidRPr="00ED1743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ED174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2.33 (1.03, 5.29)</w:t>
            </w:r>
          </w:p>
        </w:tc>
        <w:tc>
          <w:tcPr>
            <w:tcW w:w="1134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7561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12</w:t>
            </w: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&gt; 3.5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ef</w:t>
            </w:r>
          </w:p>
        </w:tc>
        <w:tc>
          <w:tcPr>
            <w:tcW w:w="1842" w:type="dxa"/>
            <w:vAlign w:val="center"/>
          </w:tcPr>
          <w:p w:rsidR="00D46C43" w:rsidRPr="00ED1743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ED174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1.04 (0.39, 2.81)</w:t>
            </w:r>
          </w:p>
        </w:tc>
        <w:tc>
          <w:tcPr>
            <w:tcW w:w="2268" w:type="dxa"/>
            <w:vAlign w:val="center"/>
          </w:tcPr>
          <w:p w:rsidR="00D46C43" w:rsidRPr="00ED1743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ED174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2.99 (1.24, 7.18)</w:t>
            </w:r>
          </w:p>
        </w:tc>
        <w:tc>
          <w:tcPr>
            <w:tcW w:w="1134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119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04</w:t>
            </w: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rital status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842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268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rried/living as married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ef</w:t>
            </w:r>
          </w:p>
        </w:tc>
        <w:tc>
          <w:tcPr>
            <w:tcW w:w="1842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119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2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B119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0.62, 2.32)</w:t>
            </w:r>
          </w:p>
        </w:tc>
        <w:tc>
          <w:tcPr>
            <w:tcW w:w="2268" w:type="dxa"/>
            <w:vAlign w:val="center"/>
          </w:tcPr>
          <w:p w:rsidR="00D46C43" w:rsidRPr="00ED1743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ED174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2.84 (1.37, 5.92)</w:t>
            </w:r>
          </w:p>
        </w:tc>
        <w:tc>
          <w:tcPr>
            <w:tcW w:w="1134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119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01</w:t>
            </w: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1981">
              <w:rPr>
                <w:rFonts w:ascii="Times New Roman" w:hAnsi="Times New Roman" w:cs="Times New Roman"/>
                <w:color w:val="000000" w:themeColor="text1"/>
                <w:sz w:val="24"/>
              </w:rPr>
              <w:t>0.58</w:t>
            </w: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ver married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ef</w:t>
            </w:r>
          </w:p>
        </w:tc>
        <w:tc>
          <w:tcPr>
            <w:tcW w:w="1842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119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39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B119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0.48, 4.02)</w:t>
            </w:r>
          </w:p>
        </w:tc>
        <w:tc>
          <w:tcPr>
            <w:tcW w:w="2268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119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5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B119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0.39, 5.70)</w:t>
            </w:r>
          </w:p>
        </w:tc>
        <w:tc>
          <w:tcPr>
            <w:tcW w:w="1134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119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55</w:t>
            </w: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parated/divorced/widowed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ef</w:t>
            </w:r>
          </w:p>
        </w:tc>
        <w:tc>
          <w:tcPr>
            <w:tcW w:w="1842" w:type="dxa"/>
            <w:vAlign w:val="center"/>
          </w:tcPr>
          <w:p w:rsidR="00D46C43" w:rsidRPr="00ED1743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ED174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2.39 (1.25, 4.58)</w:t>
            </w:r>
          </w:p>
        </w:tc>
        <w:tc>
          <w:tcPr>
            <w:tcW w:w="2268" w:type="dxa"/>
            <w:vAlign w:val="center"/>
          </w:tcPr>
          <w:p w:rsidR="00D46C43" w:rsidRPr="00ED1743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ED174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6.21 (2.56, 15.06)</w:t>
            </w:r>
          </w:p>
        </w:tc>
        <w:tc>
          <w:tcPr>
            <w:tcW w:w="1134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119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07</w:t>
            </w: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B11981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Smoking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status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842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268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1981">
              <w:rPr>
                <w:rFonts w:ascii="Times New Roman" w:hAnsi="Times New Roman" w:cs="Times New Roman"/>
                <w:color w:val="000000" w:themeColor="text1"/>
                <w:sz w:val="24"/>
              </w:rPr>
              <w:t>0.43</w:t>
            </w: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ef</w:t>
            </w:r>
          </w:p>
        </w:tc>
        <w:tc>
          <w:tcPr>
            <w:tcW w:w="1842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119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45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B119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0.81,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B119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2.59)</w:t>
            </w:r>
          </w:p>
        </w:tc>
        <w:tc>
          <w:tcPr>
            <w:tcW w:w="2268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119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44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B119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0.43,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B119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4.78)</w:t>
            </w:r>
          </w:p>
        </w:tc>
        <w:tc>
          <w:tcPr>
            <w:tcW w:w="1134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119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18</w:t>
            </w: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ef</w:t>
            </w:r>
          </w:p>
        </w:tc>
        <w:tc>
          <w:tcPr>
            <w:tcW w:w="1842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119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1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B119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0.55, 2.26)</w:t>
            </w:r>
          </w:p>
        </w:tc>
        <w:tc>
          <w:tcPr>
            <w:tcW w:w="2268" w:type="dxa"/>
            <w:vAlign w:val="center"/>
          </w:tcPr>
          <w:p w:rsidR="00D46C43" w:rsidRPr="004D5A4E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4D5A4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2.34 (1.43, 3.83)</w:t>
            </w:r>
          </w:p>
        </w:tc>
        <w:tc>
          <w:tcPr>
            <w:tcW w:w="1134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119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03</w:t>
            </w: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lcohol consumption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842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268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E14E8">
              <w:rPr>
                <w:rFonts w:ascii="Times New Roman" w:hAnsi="Times New Roman" w:cs="Times New Roman"/>
                <w:color w:val="000000" w:themeColor="text1"/>
                <w:sz w:val="24"/>
              </w:rPr>
              <w:t>0.18</w:t>
            </w: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ef</w:t>
            </w:r>
          </w:p>
        </w:tc>
        <w:tc>
          <w:tcPr>
            <w:tcW w:w="1842" w:type="dxa"/>
            <w:vAlign w:val="center"/>
          </w:tcPr>
          <w:p w:rsidR="00D46C43" w:rsidRPr="00ED1743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ED174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1.84 (1.10, 3.06)</w:t>
            </w:r>
          </w:p>
        </w:tc>
        <w:tc>
          <w:tcPr>
            <w:tcW w:w="2268" w:type="dxa"/>
            <w:vAlign w:val="center"/>
          </w:tcPr>
          <w:p w:rsidR="00D46C43" w:rsidRPr="00ED1743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ED174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13.22 (3.13, 55.82)</w:t>
            </w:r>
          </w:p>
        </w:tc>
        <w:tc>
          <w:tcPr>
            <w:tcW w:w="1134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1E14E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05</w:t>
            </w: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ef</w:t>
            </w:r>
          </w:p>
        </w:tc>
        <w:tc>
          <w:tcPr>
            <w:tcW w:w="1842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1E14E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27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1E14E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0.71, 2.26)</w:t>
            </w:r>
          </w:p>
        </w:tc>
        <w:tc>
          <w:tcPr>
            <w:tcW w:w="2268" w:type="dxa"/>
            <w:vAlign w:val="center"/>
          </w:tcPr>
          <w:p w:rsidR="00D46C43" w:rsidRPr="00ED1743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ED174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2.64 (1.64, 4.27)</w:t>
            </w:r>
          </w:p>
        </w:tc>
        <w:tc>
          <w:tcPr>
            <w:tcW w:w="1134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1E14E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1E14E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001</w:t>
            </w: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</w:rPr>
              <w:t>O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besity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842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268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E14E8">
              <w:rPr>
                <w:rFonts w:ascii="Times New Roman" w:hAnsi="Times New Roman" w:cs="Times New Roman"/>
                <w:color w:val="000000" w:themeColor="text1"/>
                <w:sz w:val="24"/>
              </w:rPr>
              <w:t>0.78</w:t>
            </w: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ef</w:t>
            </w:r>
          </w:p>
        </w:tc>
        <w:tc>
          <w:tcPr>
            <w:tcW w:w="1842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1E14E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43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1E14E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0.80, 2.56)</w:t>
            </w:r>
          </w:p>
        </w:tc>
        <w:tc>
          <w:tcPr>
            <w:tcW w:w="2268" w:type="dxa"/>
            <w:vAlign w:val="center"/>
          </w:tcPr>
          <w:p w:rsidR="00D46C43" w:rsidRPr="00ED1743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ED174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3.61 (1.65, 7.86)</w:t>
            </w:r>
          </w:p>
        </w:tc>
        <w:tc>
          <w:tcPr>
            <w:tcW w:w="1134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1E14E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004</w:t>
            </w: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ef</w:t>
            </w:r>
          </w:p>
        </w:tc>
        <w:tc>
          <w:tcPr>
            <w:tcW w:w="1842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1E14E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16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1E14E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0.55,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1E14E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2.44)</w:t>
            </w:r>
          </w:p>
        </w:tc>
        <w:tc>
          <w:tcPr>
            <w:tcW w:w="2268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1E14E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9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1E14E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0.92,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1E14E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3.96)</w:t>
            </w:r>
          </w:p>
        </w:tc>
        <w:tc>
          <w:tcPr>
            <w:tcW w:w="1134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1E14E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82</w:t>
            </w: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Diabetes mellitus 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842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268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14E8">
              <w:rPr>
                <w:rFonts w:ascii="Times New Roman" w:hAnsi="Times New Roman" w:cs="Times New Roman"/>
                <w:color w:val="000000" w:themeColor="text1"/>
                <w:sz w:val="24"/>
              </w:rPr>
              <w:t>0.81</w:t>
            </w: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 No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1842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1E14E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.36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 </w:t>
            </w:r>
            <w:r w:rsidRPr="001E14E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(0.85, 2.18)</w:t>
            </w:r>
          </w:p>
        </w:tc>
        <w:tc>
          <w:tcPr>
            <w:tcW w:w="2268" w:type="dxa"/>
            <w:vAlign w:val="center"/>
          </w:tcPr>
          <w:p w:rsidR="00D46C43" w:rsidRPr="002F1C71" w:rsidRDefault="00D46C43" w:rsidP="00ED174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1E14E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3.07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 xml:space="preserve"> </w:t>
            </w:r>
            <w:r w:rsidRPr="001E14E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(1.92, 4.90)</w:t>
            </w:r>
          </w:p>
        </w:tc>
        <w:tc>
          <w:tcPr>
            <w:tcW w:w="1134" w:type="dxa"/>
            <w:vAlign w:val="center"/>
          </w:tcPr>
          <w:p w:rsidR="00D46C43" w:rsidRPr="002F1C71" w:rsidRDefault="00D46C43" w:rsidP="00ED174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1E14E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31</w:t>
            </w: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 Yes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1842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1E14E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.3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 </w:t>
            </w:r>
            <w:r w:rsidRPr="001E14E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(0.30, 5.66)</w:t>
            </w:r>
          </w:p>
        </w:tc>
        <w:tc>
          <w:tcPr>
            <w:tcW w:w="2268" w:type="dxa"/>
            <w:vAlign w:val="center"/>
          </w:tcPr>
          <w:p w:rsidR="00D46C43" w:rsidRPr="002F1C71" w:rsidRDefault="00D46C43" w:rsidP="00ED174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1E14E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.2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 </w:t>
            </w:r>
            <w:r w:rsidRPr="001E14E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(0.37, 3.92)</w:t>
            </w:r>
          </w:p>
        </w:tc>
        <w:tc>
          <w:tcPr>
            <w:tcW w:w="1134" w:type="dxa"/>
            <w:vAlign w:val="center"/>
          </w:tcPr>
          <w:p w:rsidR="00D46C43" w:rsidRPr="002F1C71" w:rsidRDefault="00D46C43" w:rsidP="00ED174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1E14E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86</w:t>
            </w: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Hypertension 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2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268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14E8">
              <w:rPr>
                <w:rFonts w:ascii="Times New Roman" w:hAnsi="Times New Roman" w:cs="Times New Roman"/>
                <w:color w:val="000000" w:themeColor="text1"/>
                <w:sz w:val="24"/>
              </w:rPr>
              <w:t>0.09</w:t>
            </w:r>
          </w:p>
        </w:tc>
      </w:tr>
      <w:tr w:rsidR="00D46C43" w:rsidRPr="002F1C71" w:rsidTr="00ED1743">
        <w:tc>
          <w:tcPr>
            <w:tcW w:w="3118" w:type="dxa"/>
            <w:vAlign w:val="center"/>
          </w:tcPr>
          <w:p w:rsidR="00D46C43" w:rsidRPr="002F1C71" w:rsidRDefault="00D46C43" w:rsidP="00ED1743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 No</w:t>
            </w:r>
          </w:p>
        </w:tc>
        <w:tc>
          <w:tcPr>
            <w:tcW w:w="1136" w:type="dxa"/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1842" w:type="dxa"/>
            <w:vAlign w:val="center"/>
          </w:tcPr>
          <w:p w:rsidR="00D46C43" w:rsidRPr="00ED1743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ED174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1.67 (1.06, 2.64)</w:t>
            </w:r>
          </w:p>
        </w:tc>
        <w:tc>
          <w:tcPr>
            <w:tcW w:w="2268" w:type="dxa"/>
            <w:vAlign w:val="center"/>
          </w:tcPr>
          <w:p w:rsidR="00D46C43" w:rsidRPr="002F1C71" w:rsidRDefault="00D46C43" w:rsidP="00ED174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1E14E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3.83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 xml:space="preserve"> </w:t>
            </w:r>
            <w:r w:rsidRPr="001E14E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(1.91, 7.70)</w:t>
            </w:r>
          </w:p>
        </w:tc>
        <w:tc>
          <w:tcPr>
            <w:tcW w:w="1134" w:type="dxa"/>
            <w:vAlign w:val="center"/>
          </w:tcPr>
          <w:p w:rsidR="00D46C43" w:rsidRPr="002F1C71" w:rsidRDefault="00D46C43" w:rsidP="00ED174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1E14E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 </w:t>
            </w:r>
            <w:r w:rsidRPr="001E14E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001</w:t>
            </w:r>
          </w:p>
        </w:tc>
        <w:tc>
          <w:tcPr>
            <w:tcW w:w="1276" w:type="dxa"/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46C43" w:rsidRPr="002F1C71" w:rsidTr="00ED1743"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D46C43" w:rsidRPr="002F1C71" w:rsidRDefault="00D46C43" w:rsidP="00ED1743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 Yes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F1C7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D46C43" w:rsidRPr="002F1C71" w:rsidRDefault="00D46C43" w:rsidP="00ED17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1E14E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.1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 </w:t>
            </w:r>
            <w:r w:rsidRPr="001E14E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(0.55, 2.3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D46C43" w:rsidRPr="002F1C71" w:rsidRDefault="00D46C43" w:rsidP="00ED174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1E14E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1.91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 xml:space="preserve"> </w:t>
            </w:r>
            <w:r w:rsidRPr="001E14E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(1.14, 3.1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46C43" w:rsidRPr="002F1C71" w:rsidRDefault="00D46C43" w:rsidP="00ED174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1E14E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8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46C43" w:rsidRPr="002F1C71" w:rsidRDefault="00D46C43" w:rsidP="00ED174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D46C43" w:rsidRDefault="00D46C43" w:rsidP="00D46C43">
      <w:pPr>
        <w:spacing w:line="360" w:lineRule="auto"/>
        <w:rPr>
          <w:rFonts w:ascii="Times New Roman" w:hAnsi="Times New Roman" w:cs="Times New Roman"/>
          <w:sz w:val="24"/>
        </w:rPr>
      </w:pPr>
      <w:r w:rsidRPr="00BC3F27">
        <w:rPr>
          <w:rFonts w:ascii="Times New Roman" w:hAnsi="Times New Roman" w:cs="Times New Roman"/>
          <w:sz w:val="24"/>
        </w:rPr>
        <w:t>Bold denotes statistical signif</w:t>
      </w:r>
      <w:r>
        <w:rPr>
          <w:rFonts w:ascii="Times New Roman" w:hAnsi="Times New Roman" w:cs="Times New Roman"/>
          <w:sz w:val="24"/>
        </w:rPr>
        <w:t>i</w:t>
      </w:r>
      <w:r w:rsidRPr="00BC3F27">
        <w:rPr>
          <w:rFonts w:ascii="Times New Roman" w:hAnsi="Times New Roman" w:cs="Times New Roman"/>
          <w:sz w:val="24"/>
        </w:rPr>
        <w:t xml:space="preserve">cance at </w:t>
      </w:r>
      <w:r w:rsidRPr="00ED1743">
        <w:rPr>
          <w:rFonts w:ascii="Times New Roman" w:hAnsi="Times New Roman" w:cs="Times New Roman"/>
          <w:i/>
          <w:iCs/>
          <w:sz w:val="24"/>
        </w:rPr>
        <w:t>P</w:t>
      </w:r>
      <w:r w:rsidRPr="00BC3F27">
        <w:rPr>
          <w:rFonts w:ascii="Times New Roman" w:hAnsi="Times New Roman" w:cs="Times New Roman"/>
          <w:sz w:val="24"/>
        </w:rPr>
        <w:t xml:space="preserve"> &lt; 0.05</w:t>
      </w:r>
    </w:p>
    <w:p w:rsidR="00D46C43" w:rsidRPr="002F1C71" w:rsidRDefault="00D46C43" w:rsidP="00D46C43">
      <w:pPr>
        <w:spacing w:line="360" w:lineRule="auto"/>
        <w:rPr>
          <w:rFonts w:ascii="Times New Roman" w:hAnsi="Times New Roman" w:cs="Times New Roman"/>
          <w:sz w:val="24"/>
        </w:rPr>
      </w:pPr>
      <w:r w:rsidRPr="002F1C71">
        <w:rPr>
          <w:rFonts w:ascii="Times New Roman" w:hAnsi="Times New Roman" w:cs="Times New Roman"/>
          <w:sz w:val="24"/>
        </w:rPr>
        <w:t>Adjusted for age, gender, race, education level, marital status, PI, obesity, smoking status, alcohol consumption, diabetes mellitus</w:t>
      </w:r>
      <w:r w:rsidRPr="002F1C71">
        <w:rPr>
          <w:rFonts w:ascii="Times New Roman" w:hAnsi="Times New Roman" w:cs="Times New Roman" w:hint="eastAsia"/>
          <w:sz w:val="24"/>
        </w:rPr>
        <w:t xml:space="preserve"> </w:t>
      </w:r>
      <w:r w:rsidRPr="002F1C71">
        <w:rPr>
          <w:rFonts w:ascii="Times New Roman" w:hAnsi="Times New Roman" w:cs="Times New Roman"/>
          <w:sz w:val="24"/>
        </w:rPr>
        <w:t>except the subgroup variable.</w:t>
      </w:r>
    </w:p>
    <w:sectPr w:rsidR="00D46C43" w:rsidRPr="002F1C71" w:rsidSect="00D46C43">
      <w:footerReference w:type="even" r:id="rId4"/>
      <w:footerReference w:type="default" r:id="rId5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231122364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5521A2" w:rsidRDefault="00D46C43" w:rsidP="00187494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5521A2" w:rsidRDefault="00D46C43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1887936514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5521A2" w:rsidRDefault="00D46C43" w:rsidP="00187494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:rsidR="005521A2" w:rsidRDefault="00D46C43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C43"/>
    <w:rsid w:val="000364D8"/>
    <w:rsid w:val="000706B8"/>
    <w:rsid w:val="0009032D"/>
    <w:rsid w:val="000D1F8F"/>
    <w:rsid w:val="000E0946"/>
    <w:rsid w:val="00120A5B"/>
    <w:rsid w:val="00131457"/>
    <w:rsid w:val="00152AA8"/>
    <w:rsid w:val="0016228C"/>
    <w:rsid w:val="00180F7E"/>
    <w:rsid w:val="001B2DF4"/>
    <w:rsid w:val="001B6CCC"/>
    <w:rsid w:val="001C007D"/>
    <w:rsid w:val="001D2985"/>
    <w:rsid w:val="001E62C6"/>
    <w:rsid w:val="001F04F3"/>
    <w:rsid w:val="00211263"/>
    <w:rsid w:val="00221DE7"/>
    <w:rsid w:val="00234EA3"/>
    <w:rsid w:val="00242AE8"/>
    <w:rsid w:val="00264666"/>
    <w:rsid w:val="00285688"/>
    <w:rsid w:val="002A195B"/>
    <w:rsid w:val="002C29DA"/>
    <w:rsid w:val="002C504B"/>
    <w:rsid w:val="002D3A33"/>
    <w:rsid w:val="002D40B7"/>
    <w:rsid w:val="0030337A"/>
    <w:rsid w:val="00322774"/>
    <w:rsid w:val="003234BB"/>
    <w:rsid w:val="00342AD4"/>
    <w:rsid w:val="00343AA9"/>
    <w:rsid w:val="00346899"/>
    <w:rsid w:val="00373B98"/>
    <w:rsid w:val="00395733"/>
    <w:rsid w:val="003A0EC7"/>
    <w:rsid w:val="003C1D9C"/>
    <w:rsid w:val="003F5E26"/>
    <w:rsid w:val="00417318"/>
    <w:rsid w:val="0043278E"/>
    <w:rsid w:val="00451519"/>
    <w:rsid w:val="004533B0"/>
    <w:rsid w:val="0048606C"/>
    <w:rsid w:val="004935DE"/>
    <w:rsid w:val="004B3A4D"/>
    <w:rsid w:val="004E5E4D"/>
    <w:rsid w:val="004F7564"/>
    <w:rsid w:val="005257FB"/>
    <w:rsid w:val="005701C3"/>
    <w:rsid w:val="005843CE"/>
    <w:rsid w:val="005B2458"/>
    <w:rsid w:val="005C3EB2"/>
    <w:rsid w:val="005D704E"/>
    <w:rsid w:val="005E088F"/>
    <w:rsid w:val="0067598B"/>
    <w:rsid w:val="00690CB8"/>
    <w:rsid w:val="006971A6"/>
    <w:rsid w:val="006B0292"/>
    <w:rsid w:val="006B045E"/>
    <w:rsid w:val="00701071"/>
    <w:rsid w:val="00704B00"/>
    <w:rsid w:val="00715B68"/>
    <w:rsid w:val="007310BF"/>
    <w:rsid w:val="00734348"/>
    <w:rsid w:val="007349FF"/>
    <w:rsid w:val="0076253E"/>
    <w:rsid w:val="00770B58"/>
    <w:rsid w:val="0077113E"/>
    <w:rsid w:val="00797C1C"/>
    <w:rsid w:val="007B15FA"/>
    <w:rsid w:val="007D3011"/>
    <w:rsid w:val="00801855"/>
    <w:rsid w:val="0081132E"/>
    <w:rsid w:val="008174AE"/>
    <w:rsid w:val="00825004"/>
    <w:rsid w:val="008547D4"/>
    <w:rsid w:val="008F2F55"/>
    <w:rsid w:val="008F6350"/>
    <w:rsid w:val="00902AD0"/>
    <w:rsid w:val="00915E52"/>
    <w:rsid w:val="00937DB2"/>
    <w:rsid w:val="00945FA4"/>
    <w:rsid w:val="00971D4C"/>
    <w:rsid w:val="00981DF6"/>
    <w:rsid w:val="009E0A28"/>
    <w:rsid w:val="009E29C6"/>
    <w:rsid w:val="00A649A1"/>
    <w:rsid w:val="00A65534"/>
    <w:rsid w:val="00AB24B8"/>
    <w:rsid w:val="00AB7A79"/>
    <w:rsid w:val="00AE1A39"/>
    <w:rsid w:val="00AE1F7B"/>
    <w:rsid w:val="00AF1908"/>
    <w:rsid w:val="00B07261"/>
    <w:rsid w:val="00B5248F"/>
    <w:rsid w:val="00B61AFD"/>
    <w:rsid w:val="00B9467B"/>
    <w:rsid w:val="00B94DC0"/>
    <w:rsid w:val="00BC1C8C"/>
    <w:rsid w:val="00BC2B09"/>
    <w:rsid w:val="00BC73B4"/>
    <w:rsid w:val="00BE504F"/>
    <w:rsid w:val="00C356A5"/>
    <w:rsid w:val="00C509B8"/>
    <w:rsid w:val="00C634A1"/>
    <w:rsid w:val="00C63E7A"/>
    <w:rsid w:val="00C779E3"/>
    <w:rsid w:val="00CB54D2"/>
    <w:rsid w:val="00CD1701"/>
    <w:rsid w:val="00CF3378"/>
    <w:rsid w:val="00CF3AC5"/>
    <w:rsid w:val="00D11D8D"/>
    <w:rsid w:val="00D46C43"/>
    <w:rsid w:val="00D60522"/>
    <w:rsid w:val="00D77D72"/>
    <w:rsid w:val="00D82405"/>
    <w:rsid w:val="00DA76FC"/>
    <w:rsid w:val="00DF1336"/>
    <w:rsid w:val="00DF19D5"/>
    <w:rsid w:val="00E22B59"/>
    <w:rsid w:val="00E615D3"/>
    <w:rsid w:val="00E656D6"/>
    <w:rsid w:val="00EB42DC"/>
    <w:rsid w:val="00EE0296"/>
    <w:rsid w:val="00EF3E58"/>
    <w:rsid w:val="00F01218"/>
    <w:rsid w:val="00F11042"/>
    <w:rsid w:val="00F73721"/>
    <w:rsid w:val="00F972A4"/>
    <w:rsid w:val="00FA10C2"/>
    <w:rsid w:val="00FC5A32"/>
    <w:rsid w:val="00FF2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3363A"/>
  <w15:chartTrackingRefBased/>
  <w15:docId w15:val="{BCCF0C35-E926-6648-9045-F2011A22E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6C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6C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D46C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D46C43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D46C43"/>
  </w:style>
  <w:style w:type="character" w:styleId="a7">
    <w:name w:val="line number"/>
    <w:basedOn w:val="a0"/>
    <w:uiPriority w:val="99"/>
    <w:semiHidden/>
    <w:unhideWhenUsed/>
    <w:rsid w:val="00D46C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若妍</dc:creator>
  <cp:keywords/>
  <dc:description/>
  <cp:lastModifiedBy>曹 若妍</cp:lastModifiedBy>
  <cp:revision>1</cp:revision>
  <dcterms:created xsi:type="dcterms:W3CDTF">2023-11-29T15:29:00Z</dcterms:created>
  <dcterms:modified xsi:type="dcterms:W3CDTF">2023-11-29T15:40:00Z</dcterms:modified>
</cp:coreProperties>
</file>